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02935" cy="571563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935" cy="571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</w:rPr>
        <w:t>Additional file 4: Figure S2. Ablation of ThEPC cells at 32 hpf, related to Figure 2.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 xml:space="preserve">(a-b’) Dorsal view, anterior to the left, MIP of </w:t>
      </w:r>
      <w:r>
        <w:rPr>
          <w:rFonts w:cs="Times" w:ascii="Times" w:hAnsi="Times"/>
          <w:i/>
        </w:rPr>
        <w:t xml:space="preserve">Et(-1.0otpa:mmGFP)hd1 </w:t>
      </w:r>
      <w:r>
        <w:rPr>
          <w:rFonts w:cs="Times" w:ascii="Times" w:hAnsi="Times"/>
        </w:rPr>
        <w:t>transgenic embryos before and after ThEPC cell ablation. (a-a’) White arrowheads mark the ThEPCs before ablation. (b-b’) Asterisks mark the site of ablation, white arrowheads mark the non-ablated ThEPC.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>The original stacks were cropped and the gamma was corrected to 0.60 for display purposes.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>ThEPC, thalamic-epithalamic early projecting cluster.</w:t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0:03:00Z</dcterms:created>
  <dc:creator>jagnes</dc:creator>
  <dc:description/>
  <cp:keywords/>
  <dc:language>en-US</dc:language>
  <cp:lastModifiedBy>Nuay, Michael</cp:lastModifiedBy>
  <dcterms:modified xsi:type="dcterms:W3CDTF">2013-10-01T10:41:00Z</dcterms:modified>
  <cp:revision>3</cp:revision>
  <dc:subject/>
  <dc:title/>
</cp:coreProperties>
</file>